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#### load library ####</w:t>
      </w:r>
    </w:p>
    <w:p>
      <w:pPr>
        <w:pStyle w:val="Normal"/>
        <w:rPr/>
      </w:pPr>
      <w:r>
        <w:rPr/>
        <w:t>library(openxlsx)</w:t>
      </w:r>
    </w:p>
    <w:p>
      <w:pPr>
        <w:pStyle w:val="Normal"/>
        <w:rPr/>
      </w:pPr>
      <w:r>
        <w:rPr/>
        <w:t># library(stringr)</w:t>
      </w:r>
    </w:p>
    <w:p>
      <w:pPr>
        <w:pStyle w:val="Normal"/>
        <w:rPr/>
      </w:pPr>
      <w:r>
        <w:rPr/>
        <w:t>library(dplyr)</w:t>
      </w:r>
    </w:p>
    <w:p>
      <w:pPr>
        <w:pStyle w:val="Normal"/>
        <w:rPr/>
      </w:pPr>
      <w:r>
        <w:rPr/>
        <w:t># library(stringr)</w:t>
      </w:r>
    </w:p>
    <w:p>
      <w:pPr>
        <w:pStyle w:val="Normal"/>
        <w:rPr/>
      </w:pPr>
      <w:r>
        <w:rPr/>
        <w:t># library(DescTools)</w:t>
      </w:r>
    </w:p>
    <w:p>
      <w:pPr>
        <w:pStyle w:val="Normal"/>
        <w:rPr/>
      </w:pPr>
      <w:r>
        <w:rPr/>
        <w:t>library(tidyr)</w:t>
      </w:r>
    </w:p>
    <w:p>
      <w:pPr>
        <w:pStyle w:val="Normal"/>
        <w:rPr/>
      </w:pPr>
      <w:r>
        <w:rPr/>
        <w:t># library(heaven)</w:t>
      </w:r>
    </w:p>
    <w:p>
      <w:pPr>
        <w:pStyle w:val="Normal"/>
        <w:rPr/>
      </w:pPr>
      <w:r>
        <w:rPr/>
        <w:t># library(data.table)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registerDoSEQ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 prepare the training and test data sets ####</w:t>
      </w:r>
    </w:p>
    <w:p>
      <w:pPr>
        <w:pStyle w:val="Normal"/>
        <w:rPr/>
      </w:pPr>
      <w:r>
        <w:rPr/>
        <w:t>## load training data</w:t>
      </w:r>
    </w:p>
    <w:p>
      <w:pPr>
        <w:pStyle w:val="Normal"/>
        <w:rPr/>
      </w:pPr>
      <w:r>
        <w:rPr/>
        <w:t>train.gene &lt;- read.delim("data/training/gene-tcga.txt")</w:t>
      </w:r>
    </w:p>
    <w:p>
      <w:pPr>
        <w:pStyle w:val="Normal"/>
        <w:rPr/>
      </w:pPr>
      <w:r>
        <w:rPr/>
        <w:t>train.clinical &lt;- read.delim("data/training/clinical-tcga.txt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load test data</w:t>
      </w:r>
    </w:p>
    <w:p>
      <w:pPr>
        <w:pStyle w:val="Normal"/>
        <w:rPr/>
      </w:pPr>
      <w:r>
        <w:rPr/>
        <w:t>test.gene &lt;- read.delim("data/test/gene.txt")</w:t>
      </w:r>
    </w:p>
    <w:p>
      <w:pPr>
        <w:pStyle w:val="Normal"/>
        <w:rPr/>
      </w:pPr>
      <w:r>
        <w:rPr/>
        <w:t>test.clinical &lt;- read.delim("data/test/clinical-icgc.txt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write.xlsx(train.gene, file.path(getwd(), "data/train.gene.xlsx"), overwrite = T)</w:t>
      </w:r>
    </w:p>
    <w:p>
      <w:pPr>
        <w:pStyle w:val="Normal"/>
        <w:rPr/>
      </w:pPr>
      <w:r>
        <w:rPr/>
        <w:t># write.xlsx(train.clinical, file.path(getwd(), "data/train.clinical.xlsx"), overwrite = T)</w:t>
      </w:r>
    </w:p>
    <w:p>
      <w:pPr>
        <w:pStyle w:val="Normal"/>
        <w:rPr/>
      </w:pPr>
      <w:r>
        <w:rPr/>
        <w:t>n &lt;- nrow(train.clinical)</w:t>
      </w:r>
    </w:p>
    <w:p>
      <w:pPr>
        <w:pStyle w:val="Normal"/>
        <w:rPr/>
      </w:pPr>
      <w:r>
        <w:rPr/>
        <w:t>ngene &lt;- nrow(train.gene)</w:t>
      </w:r>
    </w:p>
    <w:p>
      <w:pPr>
        <w:pStyle w:val="Normal"/>
        <w:rPr/>
      </w:pPr>
      <w:r>
        <w:rPr/>
        <w:t>train.clinical$sampleID &lt;- 1:n</w:t>
      </w:r>
    </w:p>
    <w:p>
      <w:pPr>
        <w:pStyle w:val="Normal"/>
        <w:rPr/>
      </w:pPr>
      <w:r>
        <w:rPr/>
        <w:t>train &lt;- cbind(train.clinical, t(train.gene[,-1]))</w:t>
      </w:r>
    </w:p>
    <w:p>
      <w:pPr>
        <w:pStyle w:val="Normal"/>
        <w:rPr/>
      </w:pPr>
      <w:r>
        <w:rPr/>
        <w:t>names(train)[-(1:4)] &lt;- train.gene$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mon.gene &lt;- intersect(test.gene$gene_id, train.gene$Tag)</w:t>
      </w:r>
    </w:p>
    <w:p>
      <w:pPr>
        <w:pStyle w:val="Normal"/>
        <w:rPr/>
      </w:pPr>
      <w:r>
        <w:rPr/>
        <w:t>remove.gene &lt;- train.gene$Tag[!train.gene$Tag %in% common.gene]</w:t>
      </w:r>
    </w:p>
    <w:p>
      <w:pPr>
        <w:pStyle w:val="Normal"/>
        <w:rPr/>
      </w:pPr>
      <w:r>
        <w:rPr/>
        <w:t>train &lt;- train[, !(names(train) %in% remove.gene)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 &lt;- nrow(test.clinical)</w:t>
      </w:r>
    </w:p>
    <w:p>
      <w:pPr>
        <w:pStyle w:val="Normal"/>
        <w:rPr/>
      </w:pPr>
      <w:r>
        <w:rPr/>
        <w:t>ngene &lt;- nrow(test.gene)</w:t>
      </w:r>
    </w:p>
    <w:p>
      <w:pPr>
        <w:pStyle w:val="Normal"/>
        <w:rPr/>
      </w:pPr>
      <w:r>
        <w:rPr/>
        <w:t>test.clinical$sampleID &lt;- 1:n</w:t>
      </w:r>
    </w:p>
    <w:p>
      <w:pPr>
        <w:pStyle w:val="Normal"/>
        <w:rPr/>
      </w:pPr>
      <w:r>
        <w:rPr/>
        <w:t>test &lt;- cbind(test.clinical, t(test.gene[,-1]))</w:t>
      </w:r>
    </w:p>
    <w:p>
      <w:pPr>
        <w:pStyle w:val="Normal"/>
        <w:rPr/>
      </w:pPr>
      <w:r>
        <w:rPr/>
        <w:t>names(test)[-(1:4)] &lt;- test.gene$gene_i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install.packages(c("ggplot2", </w:t>
      </w:r>
    </w:p>
    <w:p>
      <w:pPr>
        <w:pStyle w:val="Normal"/>
        <w:rPr/>
      </w:pPr>
      <w:r>
        <w:rPr/>
        <w:t xml:space="preserve">#                    "mlr3benchmark", </w:t>
      </w:r>
    </w:p>
    <w:p>
      <w:pPr>
        <w:pStyle w:val="Normal"/>
        <w:rPr/>
      </w:pPr>
      <w:r>
        <w:rPr/>
        <w:t xml:space="preserve">#                    "mlr3pipelines", </w:t>
      </w:r>
    </w:p>
    <w:p>
      <w:pPr>
        <w:pStyle w:val="Normal"/>
        <w:rPr/>
      </w:pPr>
      <w:r>
        <w:rPr/>
        <w:t xml:space="preserve">#                    "mlr3proba", </w:t>
      </w:r>
    </w:p>
    <w:p>
      <w:pPr>
        <w:pStyle w:val="Normal"/>
        <w:rPr/>
      </w:pPr>
      <w:r>
        <w:rPr/>
        <w:t xml:space="preserve">#                    "mlr3tuning", </w:t>
      </w:r>
    </w:p>
    <w:p>
      <w:pPr>
        <w:pStyle w:val="Normal"/>
        <w:rPr/>
      </w:pPr>
      <w:r>
        <w:rPr/>
        <w:t>#                    "mlr3verse",</w:t>
      </w:r>
    </w:p>
    <w:p>
      <w:pPr>
        <w:pStyle w:val="Normal"/>
        <w:rPr/>
      </w:pPr>
      <w:r>
        <w:rPr/>
        <w:t>#                    "survivalmodels"))</w:t>
      </w:r>
    </w:p>
    <w:p>
      <w:pPr>
        <w:pStyle w:val="Normal"/>
        <w:rPr/>
      </w:pPr>
      <w:r>
        <w:rPr/>
        <w:t># remotes::install_github("mlr-org/mlr3extralearners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L2 regularization: pysurvival.models.semi_parametric.CoxPHMod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survivalmodels)</w:t>
      </w:r>
    </w:p>
    <w:p>
      <w:pPr>
        <w:pStyle w:val="Normal"/>
        <w:rPr/>
      </w:pPr>
      <w:r>
        <w:rPr/>
        <w:t># install_pycox(pip = TRUE, install_torch = TRUE)</w:t>
      </w:r>
    </w:p>
    <w:p>
      <w:pPr>
        <w:pStyle w:val="Normal"/>
        <w:rPr/>
      </w:pPr>
      <w:r>
        <w:rPr/>
        <w:t># install_keras(pip = TRUE, install_tensorflow = FALS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normalization</w:t>
      </w:r>
    </w:p>
    <w:p>
      <w:pPr>
        <w:pStyle w:val="Normal"/>
        <w:rPr/>
      </w:pPr>
      <w:r>
        <w:rPr/>
        <w:t>data &lt;- as.data.frame(rbind(train[, c(-1, -4)], test[, c(-1, -4)]))</w:t>
      </w:r>
    </w:p>
    <w:p>
      <w:pPr>
        <w:pStyle w:val="Normal"/>
        <w:rPr/>
      </w:pPr>
      <w:r>
        <w:rPr/>
        <w:t>trainindex &lt;- 1: nrow(train)</w:t>
      </w:r>
    </w:p>
    <w:p>
      <w:pPr>
        <w:pStyle w:val="Normal"/>
        <w:rPr/>
      </w:pPr>
      <w:r>
        <w:rPr/>
        <w:t>ngene &lt;- ncol(train) - 4</w:t>
      </w:r>
    </w:p>
    <w:p>
      <w:pPr>
        <w:pStyle w:val="Normal"/>
        <w:rPr/>
      </w:pPr>
      <w:r>
        <w:rPr/>
        <w:t>names(data)[1] &lt;- "time"</w:t>
      </w:r>
    </w:p>
    <w:p>
      <w:pPr>
        <w:pStyle w:val="Normal"/>
        <w:rPr/>
      </w:pPr>
      <w:r>
        <w:rPr/>
        <w:t>data[, c(-1,-2)] &lt;- scale(data)[, c(-1,-2)]</w:t>
      </w:r>
    </w:p>
    <w:p>
      <w:pPr>
        <w:pStyle w:val="Normal"/>
        <w:rPr/>
      </w:pPr>
      <w:r>
        <w:rPr/>
        <w:t># round(colMeans(data[, c(-1,-2)]))</w:t>
      </w:r>
    </w:p>
    <w:p>
      <w:pPr>
        <w:pStyle w:val="Normal"/>
        <w:rPr/>
      </w:pPr>
      <w:r>
        <w:rPr/>
        <w:t># apply(data[, c(-1,-2)], 2, s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train.scale &lt;- data[trainindex, ]</w:t>
      </w:r>
    </w:p>
    <w:p>
      <w:pPr>
        <w:pStyle w:val="Normal"/>
        <w:rPr/>
      </w:pPr>
      <w:r>
        <w:rPr/>
        <w:t># test.scale &lt;- data[-trainindex, 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# draft</w:t>
      </w:r>
    </w:p>
    <w:p>
      <w:pPr>
        <w:pStyle w:val="Normal"/>
        <w:rPr/>
      </w:pPr>
      <w:r>
        <w:rPr/>
        <w:t># n.nodes.1layer &lt;- c(seq(5,45,5),seq(50,150,10))</w:t>
      </w:r>
    </w:p>
    <w:p>
      <w:pPr>
        <w:pStyle w:val="Normal"/>
        <w:rPr/>
      </w:pPr>
      <w:r>
        <w:rPr/>
        <w:t xml:space="preserve"># CI.1layer.train &lt;- rep(0, length(n.nodes.1layer)) </w:t>
      </w:r>
    </w:p>
    <w:p>
      <w:pPr>
        <w:pStyle w:val="Normal"/>
        <w:rPr/>
      </w:pPr>
      <w:r>
        <w:rPr/>
        <w:t xml:space="preserve"># CI.1layer.test &lt;- rep(0, length(n.nodes.1layer)) </w:t>
      </w:r>
    </w:p>
    <w:p>
      <w:pPr>
        <w:pStyle w:val="Normal"/>
        <w:rPr/>
      </w:pPr>
      <w:r>
        <w:rPr/>
        <w:t># for (i in 1:length(n.nodes.1layer)){</w:t>
      </w:r>
    </w:p>
    <w:p>
      <w:pPr>
        <w:pStyle w:val="Normal"/>
        <w:rPr/>
      </w:pPr>
      <w:r>
        <w:rPr/>
        <w:t>#   # dropout, weight_decay, learning_rate</w:t>
      </w:r>
    </w:p>
    <w:p>
      <w:pPr>
        <w:pStyle w:val="Normal"/>
        <w:rPr/>
      </w:pPr>
      <w:r>
        <w:rPr/>
        <w:t>#   set.seed(123)</w:t>
      </w:r>
    </w:p>
    <w:p>
      <w:pPr>
        <w:pStyle w:val="Normal"/>
        <w:rPr/>
      </w:pPr>
      <w:r>
        <w:rPr/>
        <w:t xml:space="preserve">#   fit &lt;- deepsurv(data = data[trainindex, ], </w:t>
      </w:r>
    </w:p>
    <w:p>
      <w:pPr>
        <w:pStyle w:val="Normal"/>
        <w:rPr/>
      </w:pPr>
      <w:r>
        <w:rPr/>
        <w:t xml:space="preserve">#                     frac = 0.3, </w:t>
      </w:r>
    </w:p>
    <w:p>
      <w:pPr>
        <w:pStyle w:val="Normal"/>
        <w:rPr/>
      </w:pPr>
      <w:r>
        <w:rPr/>
        <w:t>#                     activation = "relu",</w:t>
      </w:r>
    </w:p>
    <w:p>
      <w:pPr>
        <w:pStyle w:val="Normal"/>
        <w:rPr/>
      </w:pPr>
      <w:r>
        <w:rPr/>
        <w:t xml:space="preserve">#                     num_nodes = c(as.integer(n.nodes.1layer[i])), </w:t>
      </w:r>
    </w:p>
    <w:p>
      <w:pPr>
        <w:pStyle w:val="Normal"/>
        <w:rPr/>
      </w:pPr>
      <w:r>
        <w:rPr/>
        <w:t xml:space="preserve">#                     dropout = 0.4, </w:t>
      </w:r>
    </w:p>
    <w:p>
      <w:pPr>
        <w:pStyle w:val="Normal"/>
        <w:rPr/>
      </w:pPr>
      <w:r>
        <w:rPr/>
        <w:t xml:space="preserve">#                     early_stopping = TRUE, </w:t>
      </w:r>
    </w:p>
    <w:p>
      <w:pPr>
        <w:pStyle w:val="Normal"/>
        <w:rPr/>
      </w:pPr>
      <w:r>
        <w:rPr/>
        <w:t>#                     epochs = 1500L,</w:t>
      </w:r>
    </w:p>
    <w:p>
      <w:pPr>
        <w:pStyle w:val="Normal"/>
        <w:rPr/>
      </w:pPr>
      <w:r>
        <w:rPr/>
        <w:t>#                     batch_size = 32L)</w:t>
      </w:r>
    </w:p>
    <w:p>
      <w:pPr>
        <w:pStyle w:val="Normal"/>
        <w:rPr/>
      </w:pPr>
      <w:r>
        <w:rPr/>
        <w:t>#   p &lt;- predict(fit, type = "risk", newdata = data[trainindex, ])</w:t>
      </w:r>
    </w:p>
    <w:p>
      <w:pPr>
        <w:pStyle w:val="Normal"/>
        <w:rPr/>
      </w:pPr>
      <w:r>
        <w:rPr/>
        <w:t>#   CI.1layer.train[i] &lt;- cindex(risk = p, truth = data[trainindex, "time"])</w:t>
      </w:r>
    </w:p>
    <w:p>
      <w:pPr>
        <w:pStyle w:val="Normal"/>
        <w:rPr/>
      </w:pPr>
      <w:r>
        <w:rPr/>
        <w:t>#   p &lt;- predict(fit, type = "risk", newdata = data[-trainindex, ])</w:t>
      </w:r>
    </w:p>
    <w:p>
      <w:pPr>
        <w:pStyle w:val="Normal"/>
        <w:rPr/>
      </w:pPr>
      <w:r>
        <w:rPr/>
        <w:t>#   CI.1layer.test[i] &lt;- cindex(risk = p, truth = data[-trainindex, "time"])</w:t>
      </w:r>
    </w:p>
    <w:p>
      <w:pPr>
        <w:pStyle w:val="Normal"/>
        <w:rPr/>
      </w:pPr>
      <w:r>
        <w:rPr/>
        <w:t># 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mlr3)</w:t>
      </w:r>
    </w:p>
    <w:p>
      <w:pPr>
        <w:pStyle w:val="Normal"/>
        <w:rPr/>
      </w:pPr>
      <w:r>
        <w:rPr/>
        <w:t>library(mlr3proba)</w:t>
      </w:r>
    </w:p>
    <w:p>
      <w:pPr>
        <w:pStyle w:val="Normal"/>
        <w:rPr/>
      </w:pPr>
      <w:r>
        <w:rPr/>
        <w:t>library(mlr3verse)</w:t>
      </w:r>
    </w:p>
    <w:p>
      <w:pPr>
        <w:pStyle w:val="Normal"/>
        <w:rPr/>
      </w:pPr>
      <w:r>
        <w:rPr/>
        <w:t>mlr_learne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sk &lt;- as_task_surv(data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 xml:space="preserve">id = "genes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 xml:space="preserve">time = "time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>event = "status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>type = "right")</w:t>
      </w:r>
    </w:p>
    <w:p>
      <w:pPr>
        <w:pStyle w:val="Normal"/>
        <w:rPr/>
      </w:pPr>
      <w:r>
        <w:rPr/>
        <w:t>print(task)</w:t>
      </w:r>
    </w:p>
    <w:p>
      <w:pPr>
        <w:pStyle w:val="Normal"/>
        <w:rPr/>
      </w:pPr>
      <w:r>
        <w:rPr/>
        <w:t>head(task$truth(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kaplan-meier plot</w:t>
      </w:r>
    </w:p>
    <w:p>
      <w:pPr>
        <w:pStyle w:val="Normal"/>
        <w:rPr/>
      </w:pPr>
      <w:r>
        <w:rPr/>
        <w:t>library("mlr3viz")</w:t>
      </w:r>
    </w:p>
    <w:p>
      <w:pPr>
        <w:pStyle w:val="Normal"/>
        <w:rPr/>
      </w:pPr>
      <w:r>
        <w:rPr/>
        <w:t>autoplot(task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training and test index</w:t>
      </w:r>
    </w:p>
    <w:p>
      <w:pPr>
        <w:pStyle w:val="Normal"/>
        <w:rPr/>
      </w:pPr>
      <w:r>
        <w:rPr/>
        <w:t>train_set &lt;- trainindex</w:t>
      </w:r>
    </w:p>
    <w:p>
      <w:pPr>
        <w:pStyle w:val="Normal"/>
        <w:rPr/>
      </w:pPr>
      <w:r>
        <w:rPr/>
        <w:t>test_set &lt;- setdiff(seq_len(task$nrow), train_se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 tuning hyper-parameters for deepsurv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all hyper-parameters:</w:t>
      </w:r>
    </w:p>
    <w:p>
      <w:pPr>
        <w:pStyle w:val="Normal"/>
        <w:rPr/>
      </w:pPr>
      <w:r>
        <w:rPr/>
        <w:t># https://rdrr.io/github/mlr-org/mlr3extralearners/man/mlr_learners_surv.deepsurv.html</w:t>
      </w:r>
    </w:p>
    <w:p>
      <w:pPr>
        <w:pStyle w:val="Normal"/>
        <w:rPr/>
      </w:pPr>
      <w:r>
        <w:rPr/>
        <w:t>mlr_learners$get("surv.deepsurv")</w:t>
      </w:r>
    </w:p>
    <w:p>
      <w:pPr>
        <w:pStyle w:val="Normal"/>
        <w:rPr/>
      </w:pPr>
      <w:r>
        <w:rPr/>
        <w:t>learner &lt;- lrn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aste0("surv.", c("deepsurv")),# paste0("surv.", c("deepsurv"))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frac = 0.3,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early_stopping = TRUE,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epochs = 1000,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activation = "relu", # tanh?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optimizer = "adam" # "sgd"?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s &lt;- TaskSurv$new(id = "genes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>backend = data[train_set,]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>time = "time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>event = "status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</w:t>
      </w:r>
      <w:r>
        <w:rPr/>
        <w:t>type = "right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create the hyper-parameter search space</w:t>
      </w:r>
    </w:p>
    <w:p>
      <w:pPr>
        <w:pStyle w:val="Normal"/>
        <w:rPr/>
      </w:pPr>
      <w:r>
        <w:rPr/>
        <w:t>library(paradox)</w:t>
      </w:r>
    </w:p>
    <w:p>
      <w:pPr>
        <w:pStyle w:val="Normal"/>
        <w:rPr/>
      </w:pPr>
      <w:r>
        <w:rPr/>
        <w:t>search_space &lt;- ps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# p_dbl for numeric valued parameters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opout = p_dbl(lower = 0, upper = 1), # Dropout fraction tuned over [0, 1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eight_decay = p_dbl(lower = 0, upper = 0.5), # Weight decay over [0, 0.5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earning_rate = p_dbl(lower = 0, upper = 1), # Learning rate over [0, 1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# p_int for integer valued parameters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nodes = p_int(lower = 1, upper = 50), # Number of nodes in a layer over {1,...,30}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k = p_int(lower = 1, upper = 4) # Number of hidden layers over {1,...,2}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arch_space$trafo &lt;- function(x, param_set) 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x$num_nodes = rep(x$nodes, # the number of nodes in a layer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x$k) # the number of layers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x$nodes = x$k = NULL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eturn(x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lrns &lt;- mlr_learners$mget(mlr_learners$keys("^surv"))</w:t>
      </w:r>
    </w:p>
    <w:p>
      <w:pPr>
        <w:pStyle w:val="Normal"/>
        <w:rPr/>
      </w:pPr>
      <w:r>
        <w:rPr/>
        <w:t># names(lr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stance &lt;- TuningInstanceSingleCrit$new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ask = genes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earner = learner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earch_space = search_space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resampling = rsmp("holdout"),#rsmp("cv", folds = 3), # 3-fold nested cross-validation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esampling = rsmp("cv", folds = 3)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measure = msr("surv.cindex")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erminator = trm("evals", n_evals = 500) # 60+ iteration random search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uner &lt;- tnr("random_search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uner$optimize(instanc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weight_decay learning_rate nodes k learner_param_vals  x_domain surv.harrell_c</w:t>
      </w:r>
    </w:p>
    <w:p>
      <w:pPr>
        <w:pStyle w:val="Normal"/>
        <w:rPr/>
      </w:pPr>
      <w:r>
        <w:rPr/>
        <w:t>#  0.3611936     0.3127723    46 2          &lt;list[7]&gt; &lt;list[3]&gt;      0.674706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dropout weight_decay learning_rate nodes k learner_param_vals  x_domain surv.harrell_c</w:t>
      </w:r>
    </w:p>
    <w:p>
      <w:pPr>
        <w:pStyle w:val="Normal"/>
        <w:rPr/>
      </w:pPr>
      <w:r>
        <w:rPr/>
        <w:t># 0.1138598   0.08566956     0.7322747    47 1          &lt;list[9]&gt; &lt;list[4]&gt;      0.655069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instance$result_learner_param_vals</w:t>
      </w:r>
    </w:p>
    <w:p>
      <w:pPr>
        <w:pStyle w:val="Normal"/>
        <w:rPr/>
      </w:pPr>
      <w:r>
        <w:rPr/>
        <w:t># instance$result_y</w:t>
      </w:r>
    </w:p>
    <w:p>
      <w:pPr>
        <w:pStyle w:val="Normal"/>
        <w:rPr/>
      </w:pPr>
      <w:r>
        <w:rPr/>
        <w:t># instance$archive</w:t>
      </w:r>
    </w:p>
    <w:p>
      <w:pPr>
        <w:pStyle w:val="Normal"/>
        <w:rPr/>
      </w:pPr>
      <w:r>
        <w:rPr/>
        <w:t># instance$archive$benchmark_result</w:t>
      </w:r>
    </w:p>
    <w:p>
      <w:pPr>
        <w:pStyle w:val="Normal"/>
        <w:rPr/>
      </w:pPr>
      <w:r>
        <w:rPr/>
        <w:t># instance$archive$benchmark_result$score(msr("surv.cindex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elect the optimal values for hyperparameters</w:t>
      </w:r>
    </w:p>
    <w:p>
      <w:pPr>
        <w:pStyle w:val="Normal"/>
        <w:rPr/>
      </w:pPr>
      <w:r>
        <w:rPr/>
        <w:t>learner$param_set$values = instance$result_learner_param_va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train the model using the training data</w:t>
      </w:r>
    </w:p>
    <w:p>
      <w:pPr>
        <w:pStyle w:val="Normal"/>
        <w:rPr/>
      </w:pPr>
      <w:r>
        <w:rPr/>
        <w:t>learner$train(task, row_ids = train_se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redict using the test data</w:t>
      </w:r>
    </w:p>
    <w:p>
      <w:pPr>
        <w:pStyle w:val="Normal"/>
        <w:rPr/>
      </w:pPr>
      <w:r>
        <w:rPr/>
        <w:t>res.pred &lt;- learner$predict(task, row_ids = test_set)</w:t>
      </w:r>
    </w:p>
    <w:p>
      <w:pPr>
        <w:pStyle w:val="Normal"/>
        <w:rPr/>
      </w:pPr>
      <w:r>
        <w:rPr/>
        <w:t>res.pred$score()</w:t>
      </w:r>
    </w:p>
    <w:p>
      <w:pPr>
        <w:pStyle w:val="Normal"/>
        <w:rPr/>
      </w:pPr>
      <w:r>
        <w:rPr/>
        <w:t>res &lt;- as.data.table(res.pred)</w:t>
      </w:r>
    </w:p>
    <w:p>
      <w:pPr>
        <w:pStyle w:val="Normal"/>
        <w:rPr/>
      </w:pPr>
      <w:r>
        <w:rPr/>
        <w:t>hist(res$crank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create high-risk and low-risk groups according to crank</w:t>
      </w:r>
    </w:p>
    <w:p>
      <w:pPr>
        <w:pStyle w:val="Normal"/>
        <w:rPr/>
      </w:pPr>
      <w:r>
        <w:rPr/>
        <w:t>median(res$crank)</w:t>
      </w:r>
    </w:p>
    <w:p>
      <w:pPr>
        <w:pStyle w:val="Normal"/>
        <w:rPr/>
      </w:pPr>
      <w:r>
        <w:rPr/>
        <w:t>test.clinical$group &lt;- res$crank&gt;=median(res$crank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"survival")</w:t>
      </w:r>
    </w:p>
    <w:p>
      <w:pPr>
        <w:pStyle w:val="Normal"/>
        <w:rPr/>
      </w:pPr>
      <w:r>
        <w:rPr/>
        <w:t>library("survminer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t &lt;- survfit(Surv(futime, status) ~ group, data = test.clinical)</w:t>
      </w:r>
    </w:p>
    <w:p>
      <w:pPr>
        <w:pStyle w:val="Normal"/>
        <w:rPr/>
      </w:pPr>
      <w:r>
        <w:rPr/>
        <w:t>print(fit)</w:t>
      </w:r>
    </w:p>
    <w:p>
      <w:pPr>
        <w:pStyle w:val="Normal"/>
        <w:rPr/>
      </w:pPr>
      <w:r>
        <w:rPr/>
        <w:t>summary(fi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gsurvplot(fit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pval = TRUE, conf.int = TRUE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risk.table = TRUE, # Add risk table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risk.table.col = "strata", # Change risk table color by groups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linetype = "strata", # Change line type by groups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surv.median.line = "hv", # Specify median survival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ggtheme = theme_bw(), # Change ggplot2 theme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palette = c("#E7B800", "#2E9FDF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HR under unadjusted Cox PH model</w:t>
      </w:r>
    </w:p>
    <w:p>
      <w:pPr>
        <w:pStyle w:val="Normal"/>
        <w:rPr/>
      </w:pPr>
      <w:r>
        <w:rPr/>
        <w:t>fit.cox &lt;- coxph(Surv(futime, status) ~ group, data = test.clinical)</w:t>
      </w:r>
    </w:p>
    <w:p>
      <w:pPr>
        <w:pStyle w:val="Normal"/>
        <w:rPr/>
      </w:pPr>
      <w:r>
        <w:rPr/>
        <w:t>fit.cox</w:t>
      </w:r>
    </w:p>
    <w:p>
      <w:pPr>
        <w:pStyle w:val="Normal"/>
        <w:rPr/>
      </w:pPr>
      <w:r>
        <w:rPr/>
        <w:t>ggforest(fit.cox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 km ####</w:t>
      </w:r>
    </w:p>
    <w:p>
      <w:pPr>
        <w:pStyle w:val="Normal"/>
        <w:rPr/>
      </w:pPr>
      <w:r>
        <w:rPr/>
        <w:t>learner.km = lrn("surv.kaplan")</w:t>
      </w:r>
    </w:p>
    <w:p>
      <w:pPr>
        <w:pStyle w:val="Normal"/>
        <w:rPr/>
      </w:pPr>
      <w:r>
        <w:rPr/>
        <w:t>res.pred.km = learner.km$train(task, row_ids = train_set)$predict(task, row_ids = test_set)</w:t>
      </w:r>
    </w:p>
    <w:p>
      <w:pPr>
        <w:pStyle w:val="Normal"/>
        <w:rPr/>
      </w:pPr>
      <w:r>
        <w:rPr/>
        <w:t>head(as.data.table(res.pred.km))</w:t>
      </w:r>
    </w:p>
    <w:p>
      <w:pPr>
        <w:pStyle w:val="Normal"/>
        <w:rPr/>
      </w:pPr>
      <w:r>
        <w:rPr/>
        <w:t>res.pred.km$score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 coxph ####</w:t>
      </w:r>
    </w:p>
    <w:p>
      <w:pPr>
        <w:pStyle w:val="Normal"/>
        <w:rPr/>
      </w:pPr>
      <w:r>
        <w:rPr/>
        <w:t>learner.cox = lrn("surv.coxph")</w:t>
      </w:r>
    </w:p>
    <w:p>
      <w:pPr>
        <w:pStyle w:val="Normal"/>
        <w:rPr/>
      </w:pPr>
      <w:r>
        <w:rPr/>
        <w:t>res.pred.cox = learner.cox$train(task, row_ids = train_set)$predict(task, row_ids = test_set)</w:t>
      </w:r>
    </w:p>
    <w:p>
      <w:pPr>
        <w:pStyle w:val="Normal"/>
        <w:rPr/>
      </w:pPr>
      <w:r>
        <w:rPr/>
        <w:t>head(as.data.table(res.pred.cox))</w:t>
      </w:r>
    </w:p>
    <w:p>
      <w:pPr>
        <w:pStyle w:val="Normal"/>
        <w:rPr/>
      </w:pPr>
      <w:r>
        <w:rPr/>
        <w:t>res.pred.cox$score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 appendix: auto tuning - model selection ####</w:t>
      </w:r>
    </w:p>
    <w:p>
      <w:pPr>
        <w:pStyle w:val="Normal"/>
        <w:rPr/>
      </w:pPr>
      <w:r>
        <w:rPr/>
        <w:t>library(mlr3)</w:t>
      </w:r>
    </w:p>
    <w:p>
      <w:pPr>
        <w:pStyle w:val="Normal"/>
        <w:rPr/>
      </w:pPr>
      <w:r>
        <w:rPr/>
        <w:t>library(mlr3prob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genes &lt;- TaskSurv$new(id = "genes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 xml:space="preserve">backend = train.scale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 xml:space="preserve">time = "time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event = "status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type = "right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combine in list</w:t>
      </w:r>
    </w:p>
    <w:p>
      <w:pPr>
        <w:pStyle w:val="Normal"/>
        <w:rPr/>
      </w:pPr>
      <w:r>
        <w:rPr/>
        <w:t>tasks &lt;- list(gen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create the hyper-parameter search space</w:t>
      </w:r>
    </w:p>
    <w:p>
      <w:pPr>
        <w:pStyle w:val="Normal"/>
        <w:rPr/>
      </w:pPr>
      <w:r>
        <w:rPr/>
        <w:t>library(paradox)</w:t>
      </w:r>
    </w:p>
    <w:p>
      <w:pPr>
        <w:pStyle w:val="Normal"/>
        <w:rPr/>
      </w:pPr>
      <w:r>
        <w:rPr/>
        <w:t>search_space &lt;- ps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# p_dbl for numeric valued parameters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opout = p_dbl(lower = 0, upper = 1), # Dropout fraction tuned over [0, 1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eight_decay = p_dbl(lower = 0, upper = 0.5), # Weight decay over [0, 0.5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earning_rate = p_dbl(lower = 0, upper = 1), # Learning rate over [0, 1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# p_int for integer valued parameters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nodes = p_int(lower = 1, upper = 50), # Number of nodes in a layer over {1,...,30}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k = p_int(lower = 1, upper = 4) # Number of hidden layers over {1,...,2}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arch_space$trafo &lt;- function(x, param_set) 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x$num_nodes = rep(x$nodes, # the number of nodes in a layer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x$k) # the number of layers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x$nodes = x$k = NULL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eturn(x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tuning multiple similar learners</w:t>
      </w:r>
    </w:p>
    <w:p>
      <w:pPr>
        <w:pStyle w:val="Normal"/>
        <w:rPr/>
      </w:pPr>
      <w:r>
        <w:rPr/>
        <w:t>library(mlr3tuning)</w:t>
      </w:r>
    </w:p>
    <w:p>
      <w:pPr>
        <w:pStyle w:val="Normal"/>
        <w:rPr/>
      </w:pPr>
      <w:r>
        <w:rPr/>
        <w:t>create_autotuner &lt;- function(learner) 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AutoTuner$new(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learner = learner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arch_space = search_space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#resampling = rsmp("holdout"),#rsmp("cv", folds = 3), # 3-fold nested cross-validati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esampling = rsmp("cv", folds = 3)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easure = msr("surv.cindex")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erminator = trm("evals", n_evals = 20), # 60 iteration random searc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uner = tnr("random_search"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learners are stored in mlr3extralearners</w:t>
      </w:r>
    </w:p>
    <w:p>
      <w:pPr>
        <w:pStyle w:val="Normal"/>
        <w:rPr/>
      </w:pPr>
      <w:r>
        <w:rPr/>
        <w:t>library(mlr3extralearner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load learners</w:t>
      </w:r>
    </w:p>
    <w:p>
      <w:pPr>
        <w:pStyle w:val="Normal"/>
        <w:rPr/>
      </w:pPr>
      <w:r>
        <w:rPr/>
        <w:t>learners &lt;- lrns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aste0("surv.", c("deepsurv")),# paste0("surv.", c("deepsurv"))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frac = 0.3, early_stopping = TRUE, epochs = 1000, optimizer = "adam" # epochs = 500, optimizer = "sgd", activation = "tanh" "SELU" "ReLU"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apply our function</w:t>
      </w:r>
    </w:p>
    <w:p>
      <w:pPr>
        <w:pStyle w:val="Normal"/>
        <w:rPr/>
      </w:pPr>
      <w:r>
        <w:rPr/>
        <w:t>learners &lt;- lapply(learners, create_autotune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Pre-processing</w:t>
      </w:r>
    </w:p>
    <w:p>
      <w:pPr>
        <w:pStyle w:val="Normal"/>
        <w:rPr/>
      </w:pPr>
      <w:r>
        <w:rPr/>
        <w:t>library(mlr3pipelin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reate_pipeops &lt;- function(learner) 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o("encode") %&gt;&gt;% po("scale") %&gt;&gt;% po("learner", learner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apply our function</w:t>
      </w:r>
    </w:p>
    <w:p>
      <w:pPr>
        <w:pStyle w:val="Normal"/>
        <w:rPr/>
      </w:pPr>
      <w:r>
        <w:rPr/>
        <w:t>learners &lt;- lapply(learners, create_pipeop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benchmark</w:t>
      </w:r>
    </w:p>
    <w:p>
      <w:pPr>
        <w:pStyle w:val="Normal"/>
        <w:rPr/>
      </w:pPr>
      <w:r>
        <w:rPr/>
        <w:t>## select holdout as the resampling strategy</w:t>
      </w:r>
    </w:p>
    <w:p>
      <w:pPr>
        <w:pStyle w:val="Normal"/>
        <w:rPr/>
      </w:pPr>
      <w:r>
        <w:rPr/>
        <w:t>resampling &lt;- rsmp("cv", folds = 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## add KM and CPH</w:t>
      </w:r>
    </w:p>
    <w:p>
      <w:pPr>
        <w:pStyle w:val="Normal"/>
        <w:rPr/>
      </w:pPr>
      <w:r>
        <w:rPr/>
        <w:t># learners &lt;- c(learners, lrns(c("surv.kaplan", "surv.coxph")))</w:t>
      </w:r>
    </w:p>
    <w:p>
      <w:pPr>
        <w:pStyle w:val="Normal"/>
        <w:rPr/>
      </w:pPr>
      <w:r>
        <w:rPr/>
        <w:t>design &lt;- benchmark_grid(tasks, learners, resampling)</w:t>
      </w:r>
    </w:p>
    <w:p>
      <w:pPr>
        <w:pStyle w:val="Normal"/>
        <w:rPr/>
      </w:pPr>
      <w:r>
        <w:rPr/>
        <w:t>print(desig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t.seed(123)</w:t>
      </w:r>
    </w:p>
    <w:p>
      <w:pPr>
        <w:pStyle w:val="Normal"/>
        <w:rPr/>
      </w:pPr>
      <w:r>
        <w:rPr/>
        <w:t>bm &lt;- benchmark(design, store_models = 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Aggreggate with Harrell's C and Integrated Graf Score</w:t>
      </w:r>
    </w:p>
    <w:p>
      <w:pPr>
        <w:pStyle w:val="Normal"/>
        <w:rPr/>
      </w:pPr>
      <w:r>
        <w:rPr/>
        <w:t>msrs &lt;- msrs(c("surv.cindex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lr3misc::map(as.data.table(bm)$learner, "model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lr3misc::unnest(bm$aggregate(params = TRUE), "params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r = bm$aggregate()[learner_id == "encode.scale.surv.deepsurv.tuned", resample_result][[2]]</w:t>
      </w:r>
    </w:p>
    <w:p>
      <w:pPr>
        <w:pStyle w:val="Normal"/>
        <w:rPr/>
      </w:pPr>
      <w:r>
        <w:rPr/>
        <w:t>print(rr)</w:t>
      </w:r>
    </w:p>
    <w:p>
      <w:pPr>
        <w:pStyle w:val="Normal"/>
        <w:rPr/>
      </w:pPr>
      <w:r>
        <w:rPr/>
        <w:t>rr$predictions()[[1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 appendix: auto tuning - example ####</w:t>
      </w:r>
    </w:p>
    <w:p>
      <w:pPr>
        <w:pStyle w:val="Normal"/>
        <w:rPr/>
      </w:pPr>
      <w:r>
        <w:rPr/>
        <w:t>library(mlr3)</w:t>
      </w:r>
    </w:p>
    <w:p>
      <w:pPr>
        <w:pStyle w:val="Normal"/>
        <w:rPr/>
      </w:pPr>
      <w:r>
        <w:rPr/>
        <w:t>library(mlr3prob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get the `whas` task from mlr3proba</w:t>
      </w:r>
    </w:p>
    <w:p>
      <w:pPr>
        <w:pStyle w:val="Normal"/>
        <w:rPr/>
      </w:pPr>
      <w:r>
        <w:rPr/>
        <w:t>whas &lt;- tsk("whas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create our own task from the rats dataset</w:t>
      </w:r>
    </w:p>
    <w:p>
      <w:pPr>
        <w:pStyle w:val="Normal"/>
        <w:rPr/>
      </w:pPr>
      <w:r>
        <w:rPr/>
        <w:t>rats_data &lt;- survival::ra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convert characters to factors</w:t>
      </w:r>
    </w:p>
    <w:p>
      <w:pPr>
        <w:pStyle w:val="Normal"/>
        <w:rPr/>
      </w:pPr>
      <w:r>
        <w:rPr/>
        <w:t>rats_data$sex &lt;- factor(rats_data$sex, levels = c("f", "m"))</w:t>
      </w:r>
    </w:p>
    <w:p>
      <w:pPr>
        <w:pStyle w:val="Normal"/>
        <w:rPr/>
      </w:pPr>
      <w:r>
        <w:rPr/>
        <w:t xml:space="preserve">rats &lt;- TaskSurv$new(id = "rats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 xml:space="preserve">backend = rats_data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 xml:space="preserve">time = "time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event = "status"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</w:t>
      </w:r>
      <w:r>
        <w:rPr/>
        <w:t>type = "right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combine in list</w:t>
      </w:r>
    </w:p>
    <w:p>
      <w:pPr>
        <w:pStyle w:val="Normal"/>
        <w:rPr/>
      </w:pPr>
      <w:r>
        <w:rPr/>
        <w:t>tasks &lt;- list(whas, rat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create the hyper-parameter search space</w:t>
      </w:r>
    </w:p>
    <w:p>
      <w:pPr>
        <w:pStyle w:val="Normal"/>
        <w:rPr/>
      </w:pPr>
      <w:r>
        <w:rPr/>
        <w:t>library(paradox)</w:t>
      </w:r>
    </w:p>
    <w:p>
      <w:pPr>
        <w:pStyle w:val="Normal"/>
        <w:rPr/>
      </w:pPr>
      <w:r>
        <w:rPr/>
        <w:t>search_space &lt;- ps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# p_dbl for numeric valued parameters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ropout = p_dbl(lower = 0, upper = 1), # Dropout fraction tuned over [0, 1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eight_decay = p_dbl(lower = 0, upper = 0.5), # Weight decay over [0, 0.5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earning_rate = p_dbl(lower = 0, upper = 1), # Learning rate over [0, 1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# p_int for integer valued parameters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nodes = p_int(lower = 1, upper = 32), # Number of nodes in a layer over {1,...,30}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k = p_int(lower = 1, upper = 4) # Number of hidden layers over {1,...,2}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arch_space$trafo &lt;- function(x, param_set) 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x$num_nodes = rep(x$nodes, # the number of nodes in a layer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x$k) # the number of layers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x$nodes = x$k = NULL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eturn(x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 tuning multiple similar learners</w:t>
      </w:r>
    </w:p>
    <w:p>
      <w:pPr>
        <w:pStyle w:val="Normal"/>
        <w:rPr/>
      </w:pPr>
      <w:r>
        <w:rPr/>
        <w:t>library(mlr3tuning)</w:t>
      </w:r>
    </w:p>
    <w:p>
      <w:pPr>
        <w:pStyle w:val="Normal"/>
        <w:rPr/>
      </w:pPr>
      <w:r>
        <w:rPr/>
        <w:t>create_autotuner &lt;- function(learner) 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AutoTuner$new(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learner = learner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arch_space = search_space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esampling = rsmp("holdout"),#rsmp("cv", folds = 3), # 3-fold nested cross-validati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easure = msr("surv.cindex")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erminator = trm("evals", n_evals = 2), # 60 iteration random searc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uner = tnr("random_search"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learners are stored in mlr3extralearners</w:t>
      </w:r>
    </w:p>
    <w:p>
      <w:pPr>
        <w:pStyle w:val="Normal"/>
        <w:rPr/>
      </w:pPr>
      <w:r>
        <w:rPr/>
        <w:t>library(mlr3extralearner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load learners</w:t>
      </w:r>
    </w:p>
    <w:p>
      <w:pPr>
        <w:pStyle w:val="Normal"/>
        <w:rPr/>
      </w:pPr>
      <w:r>
        <w:rPr/>
        <w:t>learners &lt;- lrns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aste0("surv.", c("deepsurv")),# paste0("surv.", c("deepsurv"))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frac = 0.3, early_stopping = TRUE, epochs = 10, optimizer = "adam" # epochs = 500, optimizer = "sgd", activation = "tanh" "SELU" "ReLU"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apply our function</w:t>
      </w:r>
    </w:p>
    <w:p>
      <w:pPr>
        <w:pStyle w:val="Normal"/>
        <w:rPr/>
      </w:pPr>
      <w:r>
        <w:rPr/>
        <w:t>learners &lt;- lapply(learners, create_autotune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Pre-processing</w:t>
      </w:r>
    </w:p>
    <w:p>
      <w:pPr>
        <w:pStyle w:val="Normal"/>
        <w:rPr/>
      </w:pPr>
      <w:r>
        <w:rPr/>
        <w:t>library(mlr3pipelin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reate_pipeops &lt;- function(learner) 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o("encode") %&gt;&gt;% po("scale") %&gt;&gt;% po("learner", learner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apply our function</w:t>
      </w:r>
    </w:p>
    <w:p>
      <w:pPr>
        <w:pStyle w:val="Normal"/>
        <w:rPr/>
      </w:pPr>
      <w:r>
        <w:rPr/>
        <w:t>learners &lt;- lapply(learners, create_pipeop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benchmark</w:t>
      </w:r>
    </w:p>
    <w:p>
      <w:pPr>
        <w:pStyle w:val="Normal"/>
        <w:rPr/>
      </w:pPr>
      <w:r>
        <w:rPr/>
        <w:t>## select holdout as the resampling strategy</w:t>
      </w:r>
    </w:p>
    <w:p>
      <w:pPr>
        <w:pStyle w:val="Normal"/>
        <w:rPr/>
      </w:pPr>
      <w:r>
        <w:rPr/>
        <w:t>resampling &lt;- rsmp("cv", folds = 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## add KM and CPH</w:t>
      </w:r>
    </w:p>
    <w:p>
      <w:pPr>
        <w:pStyle w:val="Normal"/>
        <w:rPr/>
      </w:pPr>
      <w:r>
        <w:rPr/>
        <w:t># learners &lt;- c(learners, lrns(c("surv.kaplan", "surv.coxph")))</w:t>
      </w:r>
    </w:p>
    <w:p>
      <w:pPr>
        <w:pStyle w:val="Normal"/>
        <w:rPr/>
      </w:pPr>
      <w:r>
        <w:rPr/>
        <w:t>design &lt;- benchmark_grid(tasks, learners, resampling)</w:t>
      </w:r>
    </w:p>
    <w:p>
      <w:pPr>
        <w:pStyle w:val="Normal"/>
        <w:rPr/>
      </w:pPr>
      <w:r>
        <w:rPr/>
        <w:t>print(desig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t.seed(123)</w:t>
      </w:r>
    </w:p>
    <w:p>
      <w:pPr>
        <w:pStyle w:val="Normal"/>
        <w:rPr/>
      </w:pPr>
      <w:r>
        <w:rPr/>
        <w:t>bm &lt;- benchmark(design, store_models = 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Aggreggate with Harrell's C and Integrated Graf Score</w:t>
      </w:r>
    </w:p>
    <w:p>
      <w:pPr>
        <w:pStyle w:val="Normal"/>
        <w:rPr/>
      </w:pPr>
      <w:r>
        <w:rPr/>
        <w:t>msrs &lt;- msrs(c("surv.cindex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lr3misc::map(as.data.table(bm)$learner, "model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tidyverse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ggstatsplot)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library(stringr)</w:t>
      </w:r>
    </w:p>
    <w:p>
      <w:pPr>
        <w:pStyle w:val="Normal"/>
        <w:rPr/>
      </w:pPr>
      <w:r>
        <w:rPr/>
        <w:t>library(viridis)</w:t>
      </w:r>
    </w:p>
    <w:p>
      <w:pPr>
        <w:pStyle w:val="Normal"/>
        <w:rPr/>
      </w:pPr>
      <w:r>
        <w:rPr/>
        <w:t>library(forestplot)</w:t>
      </w:r>
    </w:p>
    <w:p>
      <w:pPr>
        <w:pStyle w:val="Normal"/>
        <w:rPr/>
      </w:pPr>
      <w:r>
        <w:rPr/>
        <w:t>library(scales)</w:t>
      </w:r>
    </w:p>
    <w:p>
      <w:pPr>
        <w:pStyle w:val="Normal"/>
        <w:rPr/>
      </w:pPr>
      <w:r>
        <w:rPr/>
        <w:t>tcga.surv&lt;- read.table("tcgasurv.txt", row.names = 1, check.names = F, stringsAsFactors = F, header = T,sep = "\t")</w:t>
      </w:r>
    </w:p>
    <w:p>
      <w:pPr>
        <w:pStyle w:val="Normal"/>
        <w:rPr/>
      </w:pPr>
      <w:r>
        <w:rPr/>
        <w:t xml:space="preserve">tcga.surv &lt;- tcga.surv[,c("status","futime","Age","Gender","Stage","riskscore")] </w:t>
      </w:r>
    </w:p>
    <w:p>
      <w:pPr>
        <w:pStyle w:val="Normal"/>
        <w:rPr/>
      </w:pPr>
      <w:r>
        <w:rPr/>
        <w:t>mulcox.tcga &lt;- summary(coxph(Surv(futime, status) ~ ., data = tcga.surv))</w:t>
      </w:r>
    </w:p>
    <w:p>
      <w:pPr>
        <w:pStyle w:val="Normal"/>
        <w:rPr/>
      </w:pPr>
      <w:r>
        <w:rPr/>
        <w:t>mulcox.tcga &lt;- data.frame(variable = rownames(mulcox.tcga$conf.int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</w:t>
      </w:r>
      <w:r>
        <w:rPr/>
        <w:t>HR = mulcox.tcga$conf.int[,1]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</w:t>
      </w:r>
      <w:r>
        <w:rPr/>
        <w:t>lower.95CI = mulcox.tcga$conf.int[,3]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</w:t>
      </w:r>
      <w:r>
        <w:rPr/>
        <w:t>upper.95CI = mulcox.tcga$conf.int[,4]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</w:t>
      </w:r>
      <w:r>
        <w:rPr/>
        <w:t>p = mulcox.tcga$coefficients[,5]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</w:t>
      </w:r>
      <w:r>
        <w:rPr/>
        <w:t>stringsAsFactors = F)</w:t>
      </w:r>
    </w:p>
    <w:p>
      <w:pPr>
        <w:pStyle w:val="Normal"/>
        <w:rPr/>
      </w:pPr>
      <w:r>
        <w:rPr/>
        <w:t>rownames(mulcox.tcga) &lt;- NULL</w:t>
      </w:r>
    </w:p>
    <w:p>
      <w:pPr>
        <w:pStyle w:val="Normal"/>
        <w:rPr/>
      </w:pPr>
      <w:r>
        <w:rPr/>
        <w:t>head(mulcox.tcga)</w:t>
      </w:r>
    </w:p>
    <w:p>
      <w:pPr>
        <w:pStyle w:val="Normal"/>
        <w:rPr/>
      </w:pPr>
      <w:r>
        <w:rPr/>
        <w:t>hrtable &lt;- rbind(c("Multivariate Cox",NA,NA,NA,NA)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c("TCGA Cohort",NA,NA,NA,NA)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mulcox.tcga)</w:t>
      </w:r>
    </w:p>
    <w:p>
      <w:pPr>
        <w:pStyle w:val="Normal"/>
        <w:rPr/>
      </w:pPr>
      <w:r>
        <w:rPr/>
        <w:t>tabletext &lt;- cbind(c("Variable",hrtable$variable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>c("HR",format(round(as.numeric(hrtable$HR),3),nsmall = 3)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>c("lower 95%CI",format(round(as.numeric(hrtable$lower.95CI),3),nsmall = 3)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>c("upper 95%CI",format(round(as.numeric(hrtable$upper.95CI),3),nsmall = 3)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>c("pvalue",formatC(as.numeric(hrtable$p), format = "e", digits = 2)))</w:t>
      </w:r>
    </w:p>
    <w:p>
      <w:pPr>
        <w:pStyle w:val="Normal"/>
        <w:rPr/>
      </w:pPr>
      <w:r>
        <w:rPr/>
        <w:t>tabletext</w:t>
      </w:r>
    </w:p>
    <w:p>
      <w:pPr>
        <w:pStyle w:val="Normal"/>
        <w:rPr/>
      </w:pPr>
      <w:r>
        <w:rPr/>
        <w:t xml:space="preserve">nrow(tabletext) + 1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text[2,] &lt;- c("Multivariate Cox",NA,NA,NA,NA) </w:t>
      </w:r>
    </w:p>
    <w:p>
      <w:pPr>
        <w:pStyle w:val="Normal"/>
        <w:rPr/>
      </w:pPr>
      <w:r>
        <w:rPr/>
        <w:t xml:space="preserve">tabletext[3,] &lt;- c("TCGA Cohort",NA,NA,NA,NA) </w:t>
      </w:r>
    </w:p>
    <w:p>
      <w:pPr>
        <w:pStyle w:val="Normal"/>
        <w:rPr/>
      </w:pPr>
      <w:r>
        <w:rPr/>
        <w:t>pdf("forestplot of risk table.pdf", width = 8, height = 6)</w:t>
      </w:r>
    </w:p>
    <w:p>
      <w:pPr>
        <w:pStyle w:val="Normal"/>
        <w:rPr/>
      </w:pPr>
      <w:r>
        <w:rPr/>
        <w:t>forestplot(labeltext=tabletext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mean=c(NA,as.numeric(hrtable$HR)),#log2(HR)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 xml:space="preserve">lower=c(NA,as.numeric(hrtable$lower.95CI)),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upper=c(NA,as.numeric(hrtable$upper.95CI)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graph.pos=6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graphwidth = unit(.25,"npc"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fn.ci_norm="fpDrawDiamondCI",#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col=fpColors(box="#00A896", lines="#02C39A", zero = "black"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boxsize=0.4,#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lwd.ci=1,clip = c(-Inf, 6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ci.vertices.height = 0.1,ci.vertices=F,#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zero=1,#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lwd.zero=2,#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xticks = c(0,1,2,3,4,5,6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lwd.xaxis=2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xlab=expression("HR"),#"log"[2]~"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hrzl_lines=list("1" = gpar(lwd=2, col="black"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</w:t>
      </w:r>
      <w:r>
        <w:rPr/>
        <w:t>"3" = gpar(lwd=1, col="grey50", lty=2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</w:t>
      </w:r>
      <w:r>
        <w:rPr/>
        <w:t>"13" = gpar(lwd=2, col="black")),1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txt_gp=fpTxtGp(label=gpar(cex=1.2),#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</w:t>
      </w:r>
      <w:r>
        <w:rPr/>
        <w:t>ticks=gpar(cex=0.85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</w:t>
      </w:r>
      <w:r>
        <w:rPr/>
        <w:t>xlab=gpar(cex=1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</w:t>
      </w:r>
      <w:r>
        <w:rPr/>
        <w:t>title=gpar(cex=1.5)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lineheight = unit(.75,"cm"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colgap = unit(0.3,"cm"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mar=unit(rep(1.5, times = 4), "cm"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new_page = F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invisible(dev.off(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aldata &lt;- tcga.surv</w:t>
      </w:r>
    </w:p>
    <w:p>
      <w:pPr>
        <w:pStyle w:val="Normal"/>
        <w:rPr/>
      </w:pPr>
      <w:r>
        <w:rPr/>
        <w:t>#realdata[1:3,1:6]</w:t>
      </w:r>
    </w:p>
    <w:p>
      <w:pPr>
        <w:pStyle w:val="Normal"/>
        <w:rPr/>
      </w:pPr>
      <w:r>
        <w:rPr/>
        <w:t>Coxoutput=data.frame()</w:t>
      </w:r>
    </w:p>
    <w:p>
      <w:pPr>
        <w:pStyle w:val="Normal"/>
        <w:rPr/>
      </w:pPr>
      <w:r>
        <w:rPr/>
        <w:t>for(i in colnames(realdata[,3:ncol(realdata)]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x &lt;- coxph(Surv(futime, status) ~ realdata[,i], data = realdata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xSummary = summary(cox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xoutput=rbind(Coxoutput,cbind(gene=i,HR=coxSummary$coefficients[,"exp(coef)"]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</w:t>
      </w:r>
      <w:r>
        <w:rPr/>
        <w:t>coef=coxSummary$coefficients[,"coef"]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</w:t>
      </w:r>
      <w:r>
        <w:rPr/>
        <w:t>z=coxSummary$coefficients[,"z"]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</w:t>
      </w:r>
      <w:r>
        <w:rPr/>
        <w:t>pvalue=coxSummary$coefficients[,"Pr(&gt;|z|)"]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</w:t>
      </w:r>
      <w:r>
        <w:rPr/>
        <w:t>lower=coxSummary$conf.int[,3]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</w:t>
      </w:r>
      <w:r>
        <w:rPr/>
        <w:t>upper=coxSummary$conf.int[,4])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for(i in c(2:6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xoutput[,i] &lt;- as.numeric(as.vector(Coxoutput[,i])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 xml:space="preserve">Coxoutput &lt;- arrange(Coxoutput,pvalue)# %&gt;%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d(Coxoutput)</w:t>
      </w:r>
    </w:p>
    <w:p>
      <w:pPr>
        <w:pStyle w:val="Normal"/>
        <w:rPr/>
      </w:pPr>
      <w:r>
        <w:rPr/>
        <w:t>hrtable &lt;- rbind(c("Univariate Cox",NA,NA,NA,NA)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Coxoutput)</w:t>
      </w:r>
    </w:p>
    <w:p>
      <w:pPr>
        <w:pStyle w:val="Normal"/>
        <w:rPr/>
      </w:pPr>
      <w:r>
        <w:rPr/>
        <w:t>tabletext &lt;- cbind(c("Variable",hrtable$gene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>c("HR",format(round(as.numeric(hrtable$HR),3),nsmall = 3)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>c("lower 95%CI",format(round(as.numeric(hrtable$lower),3),nsmall = 3)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>c("upper 95%CI",format(round(as.numeric(hrtable$upper),3),nsmall = 3)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>c("pvalue",formatC(as.numeric(hrtable$p), format = "e", digits = 2)))</w:t>
      </w:r>
    </w:p>
    <w:p>
      <w:pPr>
        <w:pStyle w:val="Normal"/>
        <w:rPr/>
      </w:pPr>
      <w:r>
        <w:rPr/>
        <w:t>tabletext</w:t>
      </w:r>
    </w:p>
    <w:p>
      <w:pPr>
        <w:pStyle w:val="Normal"/>
        <w:rPr/>
      </w:pPr>
      <w:r>
        <w:rPr/>
        <w:t xml:space="preserve">nrow(tabletext) + 1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text[2,] &lt;- c("Univariate Cox",NA,NA,NA,NA) </w:t>
      </w:r>
    </w:p>
    <w:p>
      <w:pPr>
        <w:pStyle w:val="Normal"/>
        <w:rPr/>
      </w:pPr>
      <w:r>
        <w:rPr/>
        <w:t>pdf("Unicox.pdf", width = 8, height = 6)</w:t>
      </w:r>
    </w:p>
    <w:p>
      <w:pPr>
        <w:pStyle w:val="Normal"/>
        <w:rPr/>
      </w:pPr>
      <w:r>
        <w:rPr/>
        <w:t>forestplot(labeltext=tabletext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mean=c(NA,as.numeric(hrtable$HR)),#log2(HR)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lower=c(NA,as.numeric(hrtable$lower)), #log2(95%)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upper=c(NA,as.numeric(hrtable$upper)),#log2(95%)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graph.pos=6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graphwidth = unit(.25,"npc")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fn.ci_norm="fpDrawDiamondCI"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col=fpColors(box="#00A896", lines="#02C39A", zero = "black")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boxsize=0.4,#box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lwd.ci=1,clip = c(-Inf, 5)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ci.vertices.height = 0.1,ci.vertices=F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zero=1,#zero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lwd.zero=2,#zero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xticks = c(0,0.5,1,1.5,2,2.5,3,3.5,4,4.5,5)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lwd.xaxis=2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xlab=expression("HR"),#"log"[2]~"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hrzl_lines=list("1" = gpar(lwd=2, col="black")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</w:t>
      </w:r>
      <w:r>
        <w:rPr/>
        <w:t>"2" = gpar(lwd=1, col="grey50", lty=2)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</w:t>
      </w:r>
      <w:r>
        <w:rPr/>
        <w:t>#"9" = gpar(lwd=1, col="grey50", lty=2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</w:t>
      </w:r>
      <w:r>
        <w:rPr/>
        <w:t>"15" = gpar(lwd=2, col="black"))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txt_gp=fpTxtGp(label=gpar(cex=1.2)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</w:t>
      </w:r>
      <w:r>
        <w:rPr/>
        <w:t>ticks=gpar(cex=0.85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</w:t>
      </w:r>
      <w:r>
        <w:rPr/>
        <w:t>xlab=gpar(cex=1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</w:t>
      </w:r>
      <w:r>
        <w:rPr/>
        <w:t>title=gpar(cex=1.5)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lineheight = unit(.75,"cm")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colgap = unit(0.3,"cm"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mar=unit(rep(1.5, times = 4), "cm"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new_page = F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invisible(dev.off())</w:t>
      </w:r>
    </w:p>
    <w:p>
      <w:pPr>
        <w:pStyle w:val="Normal"/>
        <w:rPr/>
      </w:pPr>
      <w:r>
        <w:rPr/>
        <w:t>tr &lt;-  tcga.surv</w:t>
      </w:r>
    </w:p>
    <w:p>
      <w:pPr>
        <w:pStyle w:val="Normal"/>
        <w:rPr/>
      </w:pPr>
      <w:r>
        <w:rPr/>
        <w:t xml:space="preserve">ROC.a &lt;- timeROC(T=tr$futime, 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delta=tr$status, marker=tr$risk_score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#other_markers=as.matrix(tr[,c("age","sex")])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cause=1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weighting="marginal"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times=c(0,0.5,1,1.5,2,2.5,3,3.5,4,4.5,5,5.5,6,6.5,7,7.5,8,8.5,9,9.5,10)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iid=TRU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C.b &lt;- timeROC(T= tr$futime, delta= tr$status, marker=tr$Age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#other_markers=as.matrix(tr[,c("age","sex")])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cause=1,weighting="marginal"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times=c(0,0.5,1,1.5,2,2.5,3,3.5,4,4.5,5,5.5,6,6.5,7,7.5,8,8.5,9,9.5,10)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iid=TRU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C.c &lt;- timeROC(T=tr$futime, delta=tr$status,marker=-tr$Gender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#other_markers=as.matrix(tr[,c("age","sex")])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cause=1,weighting="marginal"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times=c(0,0.5,1,1.5,2,2.5,3,3.5,4,4.5,5,5.5,6,6.5,7,7.5,8,8.5,9,9.5,10)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iid=TRUE)</w:t>
      </w:r>
    </w:p>
    <w:p>
      <w:pPr>
        <w:pStyle w:val="Normal"/>
        <w:rPr/>
      </w:pPr>
      <w:r>
        <w:rPr/>
        <w:t>ROC.d &lt;- timeROC(T=tr$futime, delta=tr$status,marker=tr$Stage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#other_markers=as.matrix(tr[,c("age","sex")])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cause=1,weighting="marginal"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times=c(0,0.5,1,1.5,2,2.5,3,3.5,4,4.5,5,5.5,6,6.5,7,7.5,8,8.5,9,9.5,10),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iid=TRUE)</w:t>
      </w:r>
    </w:p>
    <w:p>
      <w:pPr>
        <w:pStyle w:val="Normal"/>
        <w:rPr/>
      </w:pPr>
      <w:r>
        <w:rPr/>
        <w:t>pdf("timeROC.pdf", 6, 5)</w:t>
      </w:r>
    </w:p>
    <w:p>
      <w:pPr>
        <w:pStyle w:val="Normal"/>
        <w:rPr/>
      </w:pPr>
      <w:r>
        <w:rPr/>
        <w:t>plotAUCcurve(ROC.a, conf.int=FALSE, col="red")</w:t>
      </w:r>
    </w:p>
    <w:p>
      <w:pPr>
        <w:pStyle w:val="Normal"/>
        <w:rPr/>
      </w:pPr>
      <w:r>
        <w:rPr/>
        <w:t>plotAUCcurve(ROC.b, conf.int=FALSE, col="darkblue", add=TRUE)</w:t>
      </w:r>
    </w:p>
    <w:p>
      <w:pPr>
        <w:pStyle w:val="Normal"/>
        <w:rPr/>
      </w:pPr>
      <w:r>
        <w:rPr/>
        <w:t>plotAUCcurve(ROC.c, conf.int=FALSE, col="darkgreen", add=TRUE)</w:t>
      </w:r>
    </w:p>
    <w:p>
      <w:pPr>
        <w:pStyle w:val="Normal"/>
        <w:rPr/>
      </w:pPr>
      <w:r>
        <w:rPr/>
        <w:t>plotAUCcurve(ROC.d, conf.int=FALSE, col="purple", add=TRU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egend("topright", c("Riskscore","Age","Gender","Stage"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col=c("red","darkblue","darkgreen","purple")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bty='n', lty=1, lwd=2, cex=0.8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library(ggplotify)</w:t>
      </w:r>
    </w:p>
    <w:p>
      <w:pPr>
        <w:pStyle w:val="Normal"/>
        <w:rPr/>
      </w:pPr>
      <w:r>
        <w:rPr/>
        <w:t>library(magick)</w:t>
      </w:r>
    </w:p>
    <w:p>
      <w:pPr>
        <w:pStyle w:val="Normal"/>
        <w:rPr/>
      </w:pPr>
      <w:r>
        <w:rPr/>
        <w:t>library(cowplot)</w:t>
      </w:r>
    </w:p>
    <w:p>
      <w:pPr>
        <w:pStyle w:val="Normal"/>
        <w:rPr/>
      </w:pPr>
      <w:r>
        <w:rPr/>
        <w:t>pbc &lt;-  tcga.surv</w:t>
      </w:r>
    </w:p>
    <w:p>
      <w:pPr>
        <w:pStyle w:val="Normal"/>
        <w:rPr/>
      </w:pPr>
      <w:r>
        <w:rPr/>
        <w:t>Srv = Surv(pbc$futime, pbc$statu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xmod1 = coxph(Srv ~Age+Stage+Subtype+, data=pbc)</w:t>
      </w:r>
    </w:p>
    <w:p>
      <w:pPr>
        <w:pStyle w:val="Normal"/>
        <w:rPr/>
      </w:pPr>
      <w:r>
        <w:rPr/>
        <w:t>pbc$model1 = c(1 - (summary(survfit(coxmod1, newdata=pbc), times=3)$surv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xmod2 = coxph(Srv ~ ascites + spiders + edema + chol + albumin + alk.phos + ast + trig + platelet + protime, data=pbc)</w:t>
      </w:r>
    </w:p>
    <w:p>
      <w:pPr>
        <w:pStyle w:val="Normal"/>
        <w:rPr/>
      </w:pPr>
      <w:r>
        <w:rPr/>
        <w:t>pbc$model2 = c(1 - (summary(survfit(coxmod2,newdata=pbc), times=3)$surv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xmod3 = coxph(Srv ~ trt + age + sex + hepato + catbili + copper + stage + ascites + spiders + edema + chol + albumin + alk.phos + ast + trig + platelet + protime, data=pbc)</w:t>
      </w:r>
    </w:p>
    <w:p>
      <w:pPr>
        <w:pStyle w:val="Normal"/>
        <w:rPr/>
      </w:pPr>
      <w:r>
        <w:rPr/>
        <w:t>pbc$model3 = c(1 - (summary(survfit(coxmod3,newdata=pbc), times=3)$surv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xmod4 = coxph(Srv ~ stage, data=pbc)</w:t>
      </w:r>
    </w:p>
    <w:p>
      <w:pPr>
        <w:pStyle w:val="Normal"/>
        <w:rPr/>
      </w:pPr>
      <w:r>
        <w:rPr/>
        <w:t>pbc$model4 = c(1 - (summary(survfit(coxmod4,newdata=pbc), times=3)$surv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d(pbc)</w:t>
      </w:r>
    </w:p>
    <w:p>
      <w:pPr>
        <w:pStyle w:val="Normal"/>
        <w:rPr/>
      </w:pPr>
      <w:r>
        <w:rPr/>
        <w:t>pdf("net_benefit.pdf",width = 6,height = 6)</w:t>
      </w:r>
    </w:p>
    <w:p>
      <w:pPr>
        <w:pStyle w:val="Normal"/>
        <w:rPr/>
      </w:pPr>
      <w:r>
        <w:rPr/>
        <w:t>stdca(data=pbc, outcome="status", ttoutcome="time", timepoint=3,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 xml:space="preserve">predictors=c("model1","model2","model3","model4"), 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 xml:space="preserve">cmprsk=TRUE, smooth=TRUE, 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>xstop=0.5,intervention="FALSE"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library(regplot)</w:t>
      </w:r>
    </w:p>
    <w:p>
      <w:pPr>
        <w:pStyle w:val="Normal"/>
        <w:rPr/>
      </w:pPr>
      <w:r>
        <w:rPr/>
        <w:t>library(rms)</w:t>
      </w:r>
    </w:p>
    <w:p>
      <w:pPr>
        <w:pStyle w:val="Normal"/>
        <w:rPr/>
      </w:pPr>
      <w:r>
        <w:rPr/>
        <w:t>library(nomogramEx)</w:t>
      </w:r>
    </w:p>
    <w:p>
      <w:pPr>
        <w:pStyle w:val="Normal"/>
        <w:rPr/>
      </w:pPr>
      <w:r>
        <w:rPr/>
        <w:t>dd &lt;- datadist(pbc)</w:t>
      </w:r>
    </w:p>
    <w:p>
      <w:pPr>
        <w:pStyle w:val="Normal"/>
        <w:rPr/>
      </w:pPr>
      <w:r>
        <w:rPr/>
        <w:t>pbc$Stage &lt;- factor(pbc$Stage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labels = c("I", "II", "III", "IV"))</w:t>
      </w:r>
    </w:p>
    <w:p>
      <w:pPr>
        <w:pStyle w:val="Normal"/>
        <w:rPr/>
      </w:pPr>
      <w:r>
        <w:rPr/>
        <w:t>pbc$Gender&lt;-factor(pbc$Gender,labels=c("Male","Female"))</w:t>
      </w:r>
    </w:p>
    <w:p>
      <w:pPr>
        <w:pStyle w:val="Normal"/>
        <w:rPr/>
      </w:pPr>
      <w:r>
        <w:rPr/>
        <w:t>options(datadist="dd")</w:t>
      </w:r>
    </w:p>
    <w:p>
      <w:pPr>
        <w:pStyle w:val="Normal"/>
        <w:rPr/>
      </w:pPr>
      <w:r>
        <w:rPr/>
        <w:t>options(na.action="na.delete")</w:t>
      </w:r>
    </w:p>
    <w:p>
      <w:pPr>
        <w:pStyle w:val="Normal"/>
        <w:rPr/>
      </w:pPr>
      <w:r>
        <w:rPr/>
        <w:t>summary(pbc$time)</w:t>
      </w:r>
    </w:p>
    <w:p>
      <w:pPr>
        <w:pStyle w:val="Normal"/>
        <w:rPr/>
      </w:pPr>
      <w:r>
        <w:rPr/>
        <w:t xml:space="preserve">coxpbc &lt;- cph(formula = Surv(futime,status) ~  Age + Gender + Stage + Riskscore+Grade,data=pbc,x=T,y=T,surv = T,na.action=na.delete)  </w:t>
      </w:r>
    </w:p>
    <w:p>
      <w:pPr>
        <w:pStyle w:val="Normal"/>
        <w:rPr/>
      </w:pPr>
      <w:r>
        <w:rPr/>
        <w:t>print(coxpbc)</w:t>
      </w:r>
    </w:p>
    <w:p>
      <w:pPr>
        <w:pStyle w:val="Normal"/>
        <w:rPr/>
      </w:pPr>
      <w:r>
        <w:rPr/>
        <w:t xml:space="preserve">surv &lt;- Survival(coxpbc) </w:t>
      </w:r>
    </w:p>
    <w:p>
      <w:pPr>
        <w:pStyle w:val="Normal"/>
        <w:rPr/>
      </w:pPr>
      <w:r>
        <w:rPr/>
        <w:t>surv3 &lt;- function(x) surv(1,x)</w:t>
      </w:r>
    </w:p>
    <w:p>
      <w:pPr>
        <w:pStyle w:val="Normal"/>
        <w:rPr/>
      </w:pPr>
      <w:r>
        <w:rPr/>
        <w:t>surv4 &lt;- function(x) surv(3,x)</w:t>
      </w:r>
    </w:p>
    <w:p>
      <w:pPr>
        <w:pStyle w:val="Normal"/>
        <w:rPr/>
      </w:pPr>
      <w:r>
        <w:rPr/>
        <w:t>surv5 &lt;- function(x) surv(5,x)</w:t>
      </w:r>
    </w:p>
    <w:p>
      <w:pPr>
        <w:pStyle w:val="Normal"/>
        <w:rPr/>
      </w:pPr>
      <w:r>
        <w:rPr/>
        <w:t>x &lt;- nomogram(coxpbc,fun = list(surv3,surv4,surv5),lp=T,</w:t>
      </w:r>
    </w:p>
    <w:p>
      <w:pPr>
        <w:pStyle w:val="Normal"/>
        <w:rPr/>
      </w:pPr>
      <w:r>
        <w:rPr>
          <w:rFonts w:eastAsia="Calibri" w:cs="Calibri"/>
        </w:rPr>
        <w:t xml:space="preserve">              </w:t>
      </w:r>
      <w:r>
        <w:rPr/>
        <w:t>funlabel = c('1-year survival Probability','3-year survival Probability','5-year survival Probability'),</w:t>
      </w:r>
    </w:p>
    <w:p>
      <w:pPr>
        <w:pStyle w:val="Normal"/>
        <w:rPr/>
      </w:pPr>
      <w:r>
        <w:rPr>
          <w:rFonts w:eastAsia="Calibri" w:cs="Calibri"/>
        </w:rPr>
        <w:t xml:space="preserve">              </w:t>
      </w:r>
      <w:r>
        <w:rPr/>
        <w:t>maxscale = 100,fun.at = c(0.95,0.9,0.8,0.7,0.6,0.5,0.4,0.3,0.2,0.1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df("nomogram_classical.pdf",width = 12,height = 10)</w:t>
      </w:r>
    </w:p>
    <w:p>
      <w:pPr>
        <w:pStyle w:val="Normal"/>
        <w:rPr/>
      </w:pPr>
      <w:r>
        <w:rPr/>
        <w:t>plot(x, lplabel="Linear Predictor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xfrac=.35,varname.label=TRUE, varname.label.sep="=", ia.space=.2,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tck=NA, tcl=-0.20, lmgp=0.3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points.label='Points', total.points.label='Total Points'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total.sep.page=FALSE,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cap.labels=FALSE,cex.var = 1.6,cex.axis = 1.05,lwd=5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label.every = 1,col.grid = gray(c(0.7,0.8, 0.95))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 xml:space="preserve">f1 &lt;- cph(formula = Surv(futime,died) ~  Age+Grade+Stage+Gender+riskscore,data=pbc,x=T,y=T,surv = T,na.action=na.delete,time.inc = 1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al1 &lt;- calibrate(f1, cmethod="KM", method="boot",u=1,m=100,B=1000) </w:t>
      </w:r>
    </w:p>
    <w:p>
      <w:pPr>
        <w:pStyle w:val="Normal"/>
        <w:rPr/>
      </w:pPr>
      <w:r>
        <w:rPr/>
        <w:t xml:space="preserve">f3 &lt;- cph(formula = Surv(futime,died) ~   Age+Grade+Stage+Gender+riskscore,data=pbc,x=T,y=T,surv = T,na.action=na.delete,time.inc = 3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l3 &lt;- calibrate(f3, cmethod="KM", method="boot",u=3,m=100,B=100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5&lt;- cph(formula = Surv(futime,died) ~ Age+Grade+Stage+Gender+riskscore,data=pbc,x=T,y=T,surv = T,na.action=na.delete,time.inc = 5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l5 &lt;- calibrate(f5, cmethod="KM", method="boot",u=5,m=100,B=1000)</w:t>
      </w:r>
    </w:p>
    <w:p>
      <w:pPr>
        <w:pStyle w:val="Normal"/>
        <w:rPr/>
      </w:pPr>
      <w:r>
        <w:rPr/>
        <w:t>pdf("calibration_compare.pdf",width = 6,height = 6)</w:t>
      </w:r>
    </w:p>
    <w:p>
      <w:pPr>
        <w:pStyle w:val="Normal"/>
        <w:rPr/>
      </w:pPr>
      <w:r>
        <w:rPr/>
        <w:t>plot(cal1,lwd = 2,lty = 1,errbar.col = c("#8ecfc9")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bty = "o"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xlim = c(0,1),ylim= c(0,1)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xlab = "Nomogram-prediced OS (%)",ylab = "Observed OS (%)"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col = c("#8ecfc9")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cex.lab=1.2,cex.axis=1, cex.main=1.2, cex.sub=0.6)</w:t>
      </w:r>
    </w:p>
    <w:p>
      <w:pPr>
        <w:pStyle w:val="Normal"/>
        <w:rPr/>
      </w:pPr>
      <w:r>
        <w:rPr/>
        <w:t>lines(cal1[,c('mean.predicted',"KM")],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>type = 'b', lwd = 1, col = c("#8ecfc9"), pch = 16)</w:t>
      </w:r>
    </w:p>
    <w:p>
      <w:pPr>
        <w:pStyle w:val="Normal"/>
        <w:rPr/>
      </w:pPr>
      <w:r>
        <w:rPr/>
        <w:t>mtext("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(cal3,lwd = 2,lty =1,errbar.col = c("#fa7f6f")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xlim = c(0,1),ylim= c(0,1),col = c("#fa7f6f"),add = T)</w:t>
      </w:r>
    </w:p>
    <w:p>
      <w:pPr>
        <w:pStyle w:val="Normal"/>
        <w:rPr/>
      </w:pPr>
      <w:r>
        <w:rPr/>
        <w:t>lines(cal3[,c('mean.predicted',"KM")],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>type = 'b', lwd = 1, col = c("#fa7f6f"), pch = 16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(cal5,lwd = 2,lty =1,errbar.col = c("#82b0d2"),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xlim = c(0,1),ylim= c(0,1),col = c("#82b0d2"),add = T)</w:t>
      </w:r>
    </w:p>
    <w:p>
      <w:pPr>
        <w:pStyle w:val="Normal"/>
        <w:rPr/>
      </w:pPr>
      <w:r>
        <w:rPr/>
        <w:t>lines(cal5[,c('mean.predicted',"KM")],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>type = 'b', lwd = 1, col = c("#82b0d2"), pch = 16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line(0,1, lwd = 2, lty = 3, col = c("#224444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egend("topleft"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legend = c("1-year","3-year","5-year"), #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col =c("#8ecfc9","#fa7f6f","#82b0d2"), #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lwd = 2,#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cex = 1.2,#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bty = "n"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7T13:36:57Z</dcterms:created>
  <dc:creator>guxuy</dc:creator>
  <dc:description/>
  <dc:language>en-US</dc:language>
  <cp:lastModifiedBy>故须臾</cp:lastModifiedBy>
  <dcterms:modified xsi:type="dcterms:W3CDTF">2022-06-17T13:37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C119CBB0E04B50AFA16A43E301EAD0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